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CED" w:rsidRPr="00E551D2" w:rsidRDefault="00DE1CED" w:rsidP="00DE1CED">
      <w:pPr>
        <w:rPr>
          <w:rFonts w:ascii="Times New Roman" w:hAnsi="Times New Roman" w:cs="Times New Roman"/>
          <w:b/>
          <w:vertAlign w:val="superscript"/>
        </w:rPr>
      </w:pPr>
      <w:r w:rsidRPr="00E551D2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  <w:b/>
        </w:rPr>
        <w:t>S11 Table</w:t>
      </w:r>
      <w:r w:rsidRPr="00E551D2">
        <w:rPr>
          <w:rFonts w:ascii="Times New Roman" w:hAnsi="Times New Roman" w:cs="Times New Roman"/>
          <w:b/>
        </w:rPr>
        <w:t xml:space="preserve">: Survey </w:t>
      </w:r>
      <w:proofErr w:type="spellStart"/>
      <w:r w:rsidRPr="00E551D2">
        <w:rPr>
          <w:rFonts w:ascii="Times New Roman" w:hAnsi="Times New Roman" w:cs="Times New Roman"/>
          <w:b/>
        </w:rPr>
        <w:t>characteristics</w:t>
      </w:r>
      <w:r w:rsidRPr="00E551D2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496"/>
        <w:gridCol w:w="2017"/>
        <w:gridCol w:w="1801"/>
        <w:gridCol w:w="1818"/>
      </w:tblGrid>
      <w:tr w:rsidR="00DE1CED" w:rsidRPr="00E551D2" w:rsidTr="00FA3D50">
        <w:trPr>
          <w:trHeight w:val="510"/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Sample design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Number of household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Household response rate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Demographic Health and Survey </w:t>
            </w:r>
          </w:p>
          <w:p w:rsidR="00DE1CED" w:rsidRPr="00E551D2" w:rsidRDefault="00DE1CED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,161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4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vAlign w:val="center"/>
          </w:tcPr>
          <w:p w:rsidR="00DE1CED" w:rsidRPr="00E551D2" w:rsidRDefault="00DE1CED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017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,055</w:t>
            </w:r>
          </w:p>
        </w:tc>
        <w:tc>
          <w:tcPr>
            <w:tcW w:w="1818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vAlign w:val="center"/>
          </w:tcPr>
          <w:p w:rsidR="00DE1CED" w:rsidRPr="00E551D2" w:rsidRDefault="00DE1CED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017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,333</w:t>
            </w:r>
          </w:p>
        </w:tc>
        <w:tc>
          <w:tcPr>
            <w:tcW w:w="1818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7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vAlign w:val="center"/>
          </w:tcPr>
          <w:p w:rsidR="00DE1CED" w:rsidRPr="00E551D2" w:rsidRDefault="00DE1CED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017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1,913</w:t>
            </w:r>
          </w:p>
        </w:tc>
        <w:tc>
          <w:tcPr>
            <w:tcW w:w="1818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2,01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5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 w:val="restart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Ghana Living Standard Survey </w:t>
            </w:r>
          </w:p>
          <w:p w:rsidR="00DE1CED" w:rsidRPr="00E551D2" w:rsidRDefault="00DE1CED" w:rsidP="00FA3D50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91-1992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Multi-stage sampling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,56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vAlign w:val="center"/>
          </w:tcPr>
          <w:p w:rsidR="00DE1CED" w:rsidRPr="00E551D2" w:rsidRDefault="00DE1CED" w:rsidP="00FA3D50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98-1999</w:t>
            </w:r>
          </w:p>
        </w:tc>
        <w:tc>
          <w:tcPr>
            <w:tcW w:w="2017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1818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vAlign w:val="center"/>
          </w:tcPr>
          <w:p w:rsidR="00DE1CED" w:rsidRPr="00E551D2" w:rsidRDefault="00DE1CED" w:rsidP="00FA3D50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6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05-2006</w:t>
            </w:r>
          </w:p>
        </w:tc>
        <w:tc>
          <w:tcPr>
            <w:tcW w:w="2017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random sampling</w:t>
            </w:r>
          </w:p>
        </w:tc>
        <w:tc>
          <w:tcPr>
            <w:tcW w:w="1801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,700</w:t>
            </w:r>
          </w:p>
        </w:tc>
        <w:tc>
          <w:tcPr>
            <w:tcW w:w="1818" w:type="dxa"/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</w:tr>
      <w:tr w:rsidR="00DE1CED" w:rsidRPr="00E551D2" w:rsidTr="00FA3D50">
        <w:trPr>
          <w:trHeight w:val="510"/>
          <w:jc w:val="center"/>
        </w:trPr>
        <w:tc>
          <w:tcPr>
            <w:tcW w:w="1894" w:type="dxa"/>
            <w:vMerge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12-2013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Two-stage stratified sampling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,000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DE1CED" w:rsidRPr="00E551D2" w:rsidRDefault="00DE1CED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3.2%</w:t>
            </w:r>
          </w:p>
        </w:tc>
      </w:tr>
    </w:tbl>
    <w:p w:rsidR="00DE1CED" w:rsidRPr="0024410A" w:rsidRDefault="00DE1CED" w:rsidP="00DE1CED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6A3127"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3127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6A312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3127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A3127">
        <w:rPr>
          <w:rFonts w:ascii="Times New Roman" w:hAnsi="Times New Roman" w:cs="Times New Roman"/>
          <w:sz w:val="20"/>
          <w:szCs w:val="20"/>
        </w:rPr>
        <w:t xml:space="preserve"> information taken from survey report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-12</w:t>
      </w:r>
    </w:p>
    <w:p w:rsidR="00FB4363" w:rsidRDefault="00FB4363">
      <w:bookmarkStart w:id="0" w:name="_GoBack"/>
      <w:bookmarkEnd w:id="0"/>
    </w:p>
    <w:sectPr w:rsidR="00FB4363" w:rsidSect="00DE1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CED"/>
    <w:rsid w:val="00681D5A"/>
    <w:rsid w:val="00DE1CED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56:00Z</dcterms:created>
  <dcterms:modified xsi:type="dcterms:W3CDTF">2019-05-03T06:02:00Z</dcterms:modified>
</cp:coreProperties>
</file>